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F27AD4A" w:rsidP="25F5E0C0" w:rsidRDefault="0F27AD4A" w14:paraId="0B01E02C" w14:textId="3DB2DECD">
      <w:pPr>
        <w:pStyle w:val="Normal"/>
        <w:suppressLineNumbers w:val="0"/>
        <w:bidi w:val="0"/>
        <w:spacing w:before="240" w:beforeAutospacing="off" w:after="240" w:afterAutospacing="off" w:line="279" w:lineRule="auto"/>
        <w:ind/>
        <w:jc w:val="left"/>
      </w:pPr>
      <w:r w:rsidR="13E95A3D">
        <w:rPr/>
        <w:t xml:space="preserve">Supplementary </w:t>
      </w:r>
      <w:r w:rsidR="642C6C97">
        <w:rPr/>
        <w:t xml:space="preserve">Table </w:t>
      </w:r>
      <w:r w:rsidR="614E92C7">
        <w:rPr/>
        <w:t>3</w:t>
      </w:r>
      <w:r w:rsidR="642C6C97">
        <w:rPr/>
        <w:t>. Results of topology tests</w:t>
      </w:r>
      <w:r w:rsidR="6D9EA6F3">
        <w:rPr/>
        <w:t xml:space="preserve"> where </w:t>
      </w:r>
      <w:r w:rsidR="761BD593">
        <w:rPr/>
        <w:t xml:space="preserve">we compared the maximum likelihood tree (ML) for each paralog with one where </w:t>
      </w:r>
      <w:r w:rsidR="6D9EA6F3">
        <w:rPr/>
        <w:t xml:space="preserve">the </w:t>
      </w:r>
      <w:r w:rsidR="74823F06">
        <w:rPr/>
        <w:t xml:space="preserve">Holocephali, Batoidea and </w:t>
      </w:r>
      <w:r w:rsidR="74823F06">
        <w:rPr/>
        <w:t>Selachimorpha</w:t>
      </w:r>
      <w:r w:rsidR="74823F06">
        <w:rPr/>
        <w:t xml:space="preserve"> sequences were con</w:t>
      </w:r>
      <w:r w:rsidR="0BEDAFCC">
        <w:rPr/>
        <w:t xml:space="preserve">strained to be monophyletic. </w:t>
      </w:r>
      <w:r w:rsidR="39DF0A2E">
        <w:rPr/>
        <w:t xml:space="preserve">All tests were </w:t>
      </w:r>
      <w:r w:rsidR="19CF5EA3">
        <w:rPr/>
        <w:t xml:space="preserve">run in IQ-Tree </w:t>
      </w:r>
      <w:r w:rsidRPr="05246BCF" w:rsidR="0B828162">
        <w:rPr>
          <w:rFonts w:ascii="Aptos" w:hAnsi="Aptos" w:eastAsia="Aptos" w:cs="Aptos"/>
          <w:noProof w:val="0"/>
          <w:sz w:val="24"/>
          <w:szCs w:val="24"/>
          <w:lang w:val="en-US"/>
        </w:rPr>
        <w:t>3.0.1</w:t>
      </w:r>
      <w:r w:rsidRPr="05246BCF" w:rsidR="19CF5EA3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Linux 64-bit (</w:t>
      </w:r>
      <w:commentRangeStart w:id="381564271"/>
      <w:r w:rsidRPr="05246BCF" w:rsidR="33575097">
        <w:rPr>
          <w:rFonts w:ascii="Aptos" w:hAnsi="Aptos" w:eastAsia="Aptos" w:cs="Aptos"/>
          <w:noProof w:val="0"/>
          <w:sz w:val="24"/>
          <w:szCs w:val="24"/>
          <w:lang w:val="en-US"/>
        </w:rPr>
        <w:t>Wong et al. 2025</w:t>
      </w:r>
      <w:commentRangeEnd w:id="381564271"/>
      <w:r>
        <w:rPr>
          <w:rStyle w:val="CommentReference"/>
        </w:rPr>
        <w:commentReference w:id="381564271"/>
      </w:r>
      <w:r w:rsidRPr="05246BCF" w:rsidR="19CF5EA3">
        <w:rPr>
          <w:rFonts w:ascii="Aptos" w:hAnsi="Aptos" w:eastAsia="Aptos" w:cs="Aptos"/>
          <w:noProof w:val="0"/>
          <w:sz w:val="24"/>
          <w:szCs w:val="24"/>
          <w:lang w:val="en-US"/>
        </w:rPr>
        <w:t>)</w:t>
      </w:r>
    </w:p>
    <w:p w:rsidR="6794E942" w:rsidP="6794E942" w:rsidRDefault="6794E942" w14:paraId="5E744D96" w14:textId="7375FCB4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tbl>
      <w:tblPr>
        <w:tblStyle w:val="TableGrid"/>
        <w:tblW w:w="0" w:type="auto"/>
        <w:tblBorders>
          <w:top w:val="none" w:color="000000" w:themeColor="text1" w:sz="12"/>
          <w:left w:val="none" w:color="000000" w:themeColor="text1" w:sz="12"/>
          <w:bottom w:val="non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185"/>
        <w:gridCol w:w="1875"/>
        <w:gridCol w:w="930"/>
        <w:gridCol w:w="885"/>
      </w:tblGrid>
      <w:tr w:rsidR="6794E942" w:rsidTr="7883221D" w14:paraId="48AF51C6">
        <w:trPr>
          <w:trHeight w:val="300"/>
        </w:trPr>
        <w:tc>
          <w:tcPr>
            <w:tcW w:w="1872" w:type="dxa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7A8BF49" w:rsidP="6794E942" w:rsidRDefault="77A8BF49" w14:paraId="4CDBBABD" w14:textId="46B64258">
            <w:pPr>
              <w:pStyle w:val="Normal"/>
              <w:jc w:val="center"/>
            </w:pPr>
            <w:r w:rsidR="77A8BF49">
              <w:rPr/>
              <w:t xml:space="preserve">Globin </w:t>
            </w:r>
          </w:p>
          <w:p w:rsidR="77A8BF49" w:rsidP="6794E942" w:rsidRDefault="77A8BF49" w14:paraId="00982C80" w14:textId="56B317DA">
            <w:pPr>
              <w:pStyle w:val="Normal"/>
              <w:jc w:val="center"/>
            </w:pPr>
            <w:r w:rsidR="77A8BF49">
              <w:rPr/>
              <w:t>paralog</w:t>
            </w:r>
          </w:p>
        </w:tc>
        <w:tc>
          <w:tcPr>
            <w:tcW w:w="1185" w:type="dxa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7A8BF49" w:rsidP="6794E942" w:rsidRDefault="77A8BF49" w14:paraId="1DCEA1C0" w14:textId="2A4356C5">
            <w:pPr>
              <w:pStyle w:val="Normal"/>
              <w:jc w:val="center"/>
            </w:pPr>
            <w:r w:rsidR="77A8BF49">
              <w:rPr/>
              <w:t>logL</w:t>
            </w:r>
            <w:r w:rsidR="77A8BF49">
              <w:rPr/>
              <w:t xml:space="preserve"> of </w:t>
            </w:r>
          </w:p>
          <w:p w:rsidR="77A8BF49" w:rsidP="6794E942" w:rsidRDefault="77A8BF49" w14:paraId="6FBBEBD4" w14:textId="552C5016">
            <w:pPr>
              <w:pStyle w:val="Normal"/>
              <w:jc w:val="center"/>
            </w:pPr>
            <w:r w:rsidR="77A8BF49">
              <w:rPr/>
              <w:t>ML tree</w:t>
            </w:r>
          </w:p>
        </w:tc>
        <w:tc>
          <w:tcPr>
            <w:tcW w:w="1875" w:type="dxa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7A8BF49" w:rsidP="6794E942" w:rsidRDefault="77A8BF49" w14:paraId="24EC667B" w14:textId="3A0F93A2">
            <w:pPr>
              <w:pStyle w:val="Normal"/>
              <w:jc w:val="center"/>
            </w:pPr>
            <w:r w:rsidR="77A8BF49">
              <w:rPr/>
              <w:t>logL</w:t>
            </w:r>
            <w:r w:rsidR="77A8BF49">
              <w:rPr/>
              <w:t xml:space="preserve"> of </w:t>
            </w:r>
          </w:p>
          <w:p w:rsidR="77A8BF49" w:rsidP="6794E942" w:rsidRDefault="77A8BF49" w14:paraId="2759BC68" w14:textId="48C4CDE3">
            <w:pPr>
              <w:pStyle w:val="Normal"/>
              <w:jc w:val="center"/>
            </w:pPr>
            <w:r w:rsidR="77A8BF49">
              <w:rPr/>
              <w:t>constrained tree</w:t>
            </w:r>
          </w:p>
        </w:tc>
        <w:tc>
          <w:tcPr>
            <w:tcW w:w="930" w:type="dxa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7A8BF49" w:rsidP="6794E942" w:rsidRDefault="77A8BF49" w14:paraId="385595BB" w14:textId="4281453A">
            <w:pPr>
              <w:pStyle w:val="Normal"/>
              <w:jc w:val="center"/>
            </w:pPr>
            <w:r w:rsidR="77A8BF49">
              <w:rPr/>
              <w:t>ΔL</w:t>
            </w:r>
          </w:p>
        </w:tc>
        <w:tc>
          <w:tcPr>
            <w:tcW w:w="885" w:type="dxa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7A8BF49" w:rsidP="6794E942" w:rsidRDefault="77A8BF49" w14:paraId="32412CD0" w14:textId="4B735C61">
            <w:pPr>
              <w:pStyle w:val="Normal"/>
              <w:jc w:val="center"/>
            </w:pPr>
            <w:r w:rsidR="77A8BF49">
              <w:rPr/>
              <w:t>p-AU</w:t>
            </w:r>
          </w:p>
        </w:tc>
      </w:tr>
      <w:tr w:rsidR="6794E942" w:rsidTr="7883221D" w14:paraId="2DCB6102">
        <w:trPr>
          <w:trHeight w:val="300"/>
        </w:trPr>
        <w:tc>
          <w:tcPr>
            <w:tcW w:w="1872" w:type="dxa"/>
            <w:tcBorders>
              <w:top w:val="single" w:color="000000" w:themeColor="text1" w:sz="12"/>
            </w:tcBorders>
            <w:tcMar/>
          </w:tcPr>
          <w:p w:rsidR="77A8BF49" w:rsidRDefault="77A8BF49" w14:paraId="7BB57EC9" w14:textId="1933C74A">
            <w:r w:rsidRPr="6794E942" w:rsidR="77A8BF49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β-globin</w:t>
            </w:r>
          </w:p>
        </w:tc>
        <w:tc>
          <w:tcPr>
            <w:tcW w:w="1185" w:type="dxa"/>
            <w:tcBorders>
              <w:top w:val="single" w:color="000000" w:themeColor="text1" w:sz="12"/>
            </w:tcBorders>
            <w:tcMar/>
            <w:vAlign w:val="center"/>
          </w:tcPr>
          <w:p w:rsidR="77A8BF49" w:rsidP="031315C7" w:rsidRDefault="77A8BF49" w14:paraId="0DF3379D" w14:textId="1888E74B">
            <w:pPr>
              <w:pStyle w:val="Normal"/>
              <w:jc w:val="left"/>
            </w:pPr>
            <w:r w:rsidR="2550020F">
              <w:rPr/>
              <w:t>-7094.6</w:t>
            </w:r>
          </w:p>
        </w:tc>
        <w:tc>
          <w:tcPr>
            <w:tcW w:w="1875" w:type="dxa"/>
            <w:tcBorders>
              <w:top w:val="single" w:color="000000" w:themeColor="text1" w:sz="12"/>
            </w:tcBorders>
            <w:tcMar/>
            <w:vAlign w:val="center"/>
          </w:tcPr>
          <w:p w:rsidR="77A8BF49" w:rsidP="031315C7" w:rsidRDefault="77A8BF49" w14:paraId="5986CC5F" w14:textId="4FA989A2">
            <w:pPr>
              <w:pStyle w:val="Normal"/>
              <w:ind w:right="360"/>
              <w:jc w:val="right"/>
            </w:pPr>
            <w:r w:rsidR="2550020F">
              <w:rPr/>
              <w:t>-7095.</w:t>
            </w:r>
            <w:r w:rsidR="2EE71E1E">
              <w:rPr/>
              <w:t>4</w:t>
            </w:r>
          </w:p>
        </w:tc>
        <w:tc>
          <w:tcPr>
            <w:tcW w:w="930" w:type="dxa"/>
            <w:tcBorders>
              <w:top w:val="single" w:color="000000" w:themeColor="text1" w:sz="12"/>
            </w:tcBorders>
            <w:tcMar/>
            <w:vAlign w:val="center"/>
          </w:tcPr>
          <w:p w:rsidR="77A8BF49" w:rsidP="031315C7" w:rsidRDefault="77A8BF49" w14:paraId="160D5085" w14:textId="5529B8B3">
            <w:pPr>
              <w:pStyle w:val="Normal"/>
              <w:ind w:right="90"/>
              <w:jc w:val="right"/>
            </w:pPr>
            <w:r w:rsidR="2550020F">
              <w:rPr/>
              <w:t>0.</w:t>
            </w:r>
            <w:r w:rsidR="69751EF3">
              <w:rPr/>
              <w:t>8</w:t>
            </w:r>
          </w:p>
        </w:tc>
        <w:tc>
          <w:tcPr>
            <w:tcW w:w="885" w:type="dxa"/>
            <w:tcBorders>
              <w:top w:val="single" w:color="000000" w:themeColor="text1" w:sz="12"/>
            </w:tcBorders>
            <w:tcMar/>
          </w:tcPr>
          <w:p w:rsidR="77A8BF49" w:rsidP="6794E942" w:rsidRDefault="77A8BF49" w14:paraId="6F36E939" w14:textId="5AF3FD1B">
            <w:pPr>
              <w:pStyle w:val="Normal"/>
            </w:pPr>
            <w:r w:rsidR="77A8BF49">
              <w:rPr/>
              <w:t>0.28</w:t>
            </w:r>
          </w:p>
        </w:tc>
      </w:tr>
      <w:tr w:rsidR="6794E942" w:rsidTr="7883221D" w14:paraId="334E27AC">
        <w:trPr>
          <w:trHeight w:val="300"/>
        </w:trPr>
        <w:tc>
          <w:tcPr>
            <w:tcW w:w="1872" w:type="dxa"/>
            <w:tcMar/>
          </w:tcPr>
          <w:p w:rsidR="77A8BF49" w:rsidP="6794E942" w:rsidRDefault="77A8BF49" w14:paraId="0F208882" w14:textId="257A1EF5">
            <w:pPr>
              <w:pStyle w:val="Normal"/>
            </w:pPr>
            <w:r w:rsidR="77A8BF49">
              <w:rPr/>
              <w:t>Mb</w:t>
            </w:r>
          </w:p>
        </w:tc>
        <w:tc>
          <w:tcPr>
            <w:tcW w:w="1185" w:type="dxa"/>
            <w:tcMar/>
            <w:vAlign w:val="center"/>
          </w:tcPr>
          <w:p w:rsidR="77A8BF49" w:rsidP="031315C7" w:rsidRDefault="77A8BF49" w14:paraId="3108D350" w14:textId="34A5EA8B">
            <w:pPr>
              <w:pStyle w:val="Normal"/>
              <w:jc w:val="left"/>
            </w:pPr>
            <w:r w:rsidR="2550020F">
              <w:rPr/>
              <w:t xml:space="preserve">-3734.7 </w:t>
            </w:r>
          </w:p>
        </w:tc>
        <w:tc>
          <w:tcPr>
            <w:tcW w:w="1875" w:type="dxa"/>
            <w:tcMar/>
            <w:vAlign w:val="center"/>
          </w:tcPr>
          <w:p w:rsidR="77A8BF49" w:rsidP="031315C7" w:rsidRDefault="77A8BF49" w14:paraId="6D4E18A6" w14:textId="1EB223DB">
            <w:pPr>
              <w:pStyle w:val="Normal"/>
              <w:ind w:right="360"/>
              <w:jc w:val="right"/>
            </w:pPr>
            <w:r w:rsidR="2550020F">
              <w:rPr/>
              <w:t>-3748.5</w:t>
            </w:r>
          </w:p>
        </w:tc>
        <w:tc>
          <w:tcPr>
            <w:tcW w:w="930" w:type="dxa"/>
            <w:tcMar/>
            <w:vAlign w:val="center"/>
          </w:tcPr>
          <w:p w:rsidR="77A8BF49" w:rsidP="7883221D" w:rsidRDefault="77A8BF49" w14:paraId="323CCEDD" w14:textId="7108140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90"/>
              <w:jc w:val="right"/>
            </w:pPr>
            <w:r w:rsidR="0F2A26E0">
              <w:rPr/>
              <w:t>12.1</w:t>
            </w:r>
          </w:p>
        </w:tc>
        <w:tc>
          <w:tcPr>
            <w:tcW w:w="885" w:type="dxa"/>
            <w:tcMar/>
          </w:tcPr>
          <w:p w:rsidR="77A8BF49" w:rsidP="6794E942" w:rsidRDefault="77A8BF49" w14:paraId="3DF64A6E" w14:textId="3A9DAE5F">
            <w:pPr>
              <w:pStyle w:val="Normal"/>
            </w:pPr>
            <w:r w:rsidR="77A8BF49">
              <w:rPr/>
              <w:t>0.</w:t>
            </w:r>
            <w:r w:rsidR="2A88CC2D">
              <w:rPr/>
              <w:t>14</w:t>
            </w:r>
          </w:p>
        </w:tc>
      </w:tr>
      <w:tr w:rsidR="6794E942" w:rsidTr="7883221D" w14:paraId="4CB53CF2">
        <w:trPr>
          <w:trHeight w:val="300"/>
        </w:trPr>
        <w:tc>
          <w:tcPr>
            <w:tcW w:w="1872" w:type="dxa"/>
            <w:tcMar/>
          </w:tcPr>
          <w:p w:rsidR="77A8BF49" w:rsidP="6794E942" w:rsidRDefault="77A8BF49" w14:paraId="726A442B" w14:textId="3D3E127E">
            <w:pPr>
              <w:pStyle w:val="Normal"/>
            </w:pPr>
            <w:r w:rsidR="77A8BF49">
              <w:rPr/>
              <w:t>GbY</w:t>
            </w:r>
          </w:p>
        </w:tc>
        <w:tc>
          <w:tcPr>
            <w:tcW w:w="1185" w:type="dxa"/>
            <w:tcMar/>
            <w:vAlign w:val="center"/>
          </w:tcPr>
          <w:p w:rsidR="77A8BF49" w:rsidP="031315C7" w:rsidRDefault="77A8BF49" w14:paraId="3D825D7E" w14:textId="4B2466EC">
            <w:pPr>
              <w:pStyle w:val="Normal"/>
              <w:jc w:val="left"/>
            </w:pPr>
            <w:r w:rsidR="2550020F">
              <w:rPr/>
              <w:t>-31</w:t>
            </w:r>
            <w:r w:rsidR="0042FF88">
              <w:rPr/>
              <w:t>81.8</w:t>
            </w:r>
          </w:p>
        </w:tc>
        <w:tc>
          <w:tcPr>
            <w:tcW w:w="1875" w:type="dxa"/>
            <w:tcMar/>
            <w:vAlign w:val="center"/>
          </w:tcPr>
          <w:p w:rsidR="77A8BF49" w:rsidP="031315C7" w:rsidRDefault="77A8BF49" w14:paraId="09DDE8E9" w14:textId="5AC10227">
            <w:pPr>
              <w:pStyle w:val="Normal"/>
              <w:ind w:right="360"/>
              <w:jc w:val="right"/>
            </w:pPr>
            <w:r w:rsidR="2550020F">
              <w:rPr/>
              <w:t>-3</w:t>
            </w:r>
            <w:r w:rsidR="6A8B7966">
              <w:rPr/>
              <w:t>191.1</w:t>
            </w:r>
          </w:p>
        </w:tc>
        <w:tc>
          <w:tcPr>
            <w:tcW w:w="930" w:type="dxa"/>
            <w:tcMar/>
            <w:vAlign w:val="center"/>
          </w:tcPr>
          <w:p w:rsidR="77A8BF49" w:rsidP="031315C7" w:rsidRDefault="77A8BF49" w14:paraId="40474F61" w14:textId="6D624BF0">
            <w:pPr>
              <w:pStyle w:val="Normal"/>
              <w:ind w:right="90"/>
              <w:jc w:val="right"/>
            </w:pPr>
            <w:r w:rsidR="2550020F">
              <w:rPr/>
              <w:t>9.</w:t>
            </w:r>
            <w:r w:rsidR="66CC66B4">
              <w:rPr/>
              <w:t>3</w:t>
            </w:r>
          </w:p>
        </w:tc>
        <w:tc>
          <w:tcPr>
            <w:tcW w:w="885" w:type="dxa"/>
            <w:tcMar/>
          </w:tcPr>
          <w:p w:rsidR="77A8BF49" w:rsidP="6794E942" w:rsidRDefault="77A8BF49" w14:paraId="16308986" w14:textId="47FC1795">
            <w:pPr>
              <w:pStyle w:val="Normal"/>
            </w:pPr>
            <w:r w:rsidR="77A8BF49">
              <w:rPr/>
              <w:t>0.0</w:t>
            </w:r>
            <w:r w:rsidR="42A449D0">
              <w:rPr/>
              <w:t>3</w:t>
            </w:r>
            <w:r w:rsidR="77A8BF49">
              <w:rPr/>
              <w:t xml:space="preserve"> *</w:t>
            </w:r>
          </w:p>
        </w:tc>
      </w:tr>
      <w:tr w:rsidR="6794E942" w:rsidTr="7883221D" w14:paraId="0C089026">
        <w:trPr>
          <w:trHeight w:val="300"/>
        </w:trPr>
        <w:tc>
          <w:tcPr>
            <w:tcW w:w="1872" w:type="dxa"/>
            <w:tcBorders>
              <w:bottom w:val="single" w:color="000000" w:themeColor="text1" w:sz="12"/>
            </w:tcBorders>
            <w:tcMar/>
          </w:tcPr>
          <w:p w:rsidR="77A8BF49" w:rsidP="6794E942" w:rsidRDefault="77A8BF49" w14:paraId="12CEE49C" w14:textId="5E7BE2E4">
            <w:pPr>
              <w:pStyle w:val="Normal"/>
            </w:pPr>
            <w:r w:rsidR="77A8BF49">
              <w:rPr/>
              <w:t>GbX</w:t>
            </w:r>
          </w:p>
        </w:tc>
        <w:tc>
          <w:tcPr>
            <w:tcW w:w="1185" w:type="dxa"/>
            <w:tcBorders>
              <w:bottom w:val="single" w:color="000000" w:themeColor="text1" w:sz="12"/>
            </w:tcBorders>
            <w:tcMar/>
            <w:vAlign w:val="center"/>
          </w:tcPr>
          <w:p w:rsidR="77A8BF49" w:rsidP="031315C7" w:rsidRDefault="77A8BF49" w14:paraId="137D9E67" w14:textId="61FED961">
            <w:pPr>
              <w:pStyle w:val="Normal"/>
              <w:jc w:val="left"/>
            </w:pPr>
            <w:r w:rsidR="2550020F">
              <w:rPr/>
              <w:t>-6250.</w:t>
            </w:r>
            <w:r w:rsidR="575B8803">
              <w:rPr/>
              <w:t>3</w:t>
            </w:r>
          </w:p>
        </w:tc>
        <w:tc>
          <w:tcPr>
            <w:tcW w:w="1875" w:type="dxa"/>
            <w:tcBorders>
              <w:bottom w:val="single" w:color="000000" w:themeColor="text1" w:sz="12"/>
            </w:tcBorders>
            <w:tcMar/>
            <w:vAlign w:val="center"/>
          </w:tcPr>
          <w:p w:rsidR="77A8BF49" w:rsidP="031315C7" w:rsidRDefault="77A8BF49" w14:paraId="5327F8A5" w14:textId="5427FB00">
            <w:pPr>
              <w:pStyle w:val="Normal"/>
              <w:ind w:right="360"/>
              <w:jc w:val="right"/>
            </w:pPr>
            <w:r w:rsidR="2550020F">
              <w:rPr/>
              <w:t>-625</w:t>
            </w:r>
            <w:r w:rsidR="0E1AE899">
              <w:rPr/>
              <w:t>5</w:t>
            </w:r>
            <w:r w:rsidR="2550020F">
              <w:rPr/>
              <w:t>.</w:t>
            </w:r>
            <w:r w:rsidR="7CF53D62">
              <w:rPr/>
              <w:t>1</w:t>
            </w:r>
          </w:p>
        </w:tc>
        <w:tc>
          <w:tcPr>
            <w:tcW w:w="930" w:type="dxa"/>
            <w:tcBorders>
              <w:bottom w:val="single" w:color="000000" w:themeColor="text1" w:sz="12"/>
            </w:tcBorders>
            <w:tcMar/>
            <w:vAlign w:val="center"/>
          </w:tcPr>
          <w:p w:rsidR="77A8BF49" w:rsidP="031315C7" w:rsidRDefault="77A8BF49" w14:paraId="20F7A1C2" w14:textId="3EA9A0C9">
            <w:pPr>
              <w:pStyle w:val="Normal"/>
              <w:ind w:right="90"/>
              <w:jc w:val="right"/>
            </w:pPr>
            <w:r w:rsidR="2550020F">
              <w:rPr/>
              <w:t>2.0</w:t>
            </w:r>
          </w:p>
        </w:tc>
        <w:tc>
          <w:tcPr>
            <w:tcW w:w="885" w:type="dxa"/>
            <w:tcBorders>
              <w:bottom w:val="single" w:color="000000" w:themeColor="text1" w:sz="12"/>
            </w:tcBorders>
            <w:tcMar/>
          </w:tcPr>
          <w:p w:rsidR="77A8BF49" w:rsidP="6794E942" w:rsidRDefault="77A8BF49" w14:paraId="5C4835A0" w14:textId="168FAD74">
            <w:pPr>
              <w:pStyle w:val="Normal"/>
            </w:pPr>
            <w:r w:rsidR="77A8BF49">
              <w:rPr/>
              <w:t>0.3</w:t>
            </w:r>
            <w:r w:rsidR="67AF6782">
              <w:rPr/>
              <w:t>4</w:t>
            </w:r>
          </w:p>
        </w:tc>
      </w:tr>
    </w:tbl>
    <w:p w:rsidR="6794E942" w:rsidP="6794E942" w:rsidRDefault="6794E942" w14:paraId="046C8996" w14:textId="5D4AB496">
      <w:pPr>
        <w:pStyle w:val="Normal"/>
      </w:pPr>
    </w:p>
    <w:p w:rsidR="526FBB60" w:rsidP="6794E942" w:rsidRDefault="526FBB60" w14:paraId="4FDA7417" w14:textId="1AD7900D">
      <w:pPr>
        <w:pStyle w:val="Normal"/>
      </w:pPr>
      <w:r w:rsidR="526FBB60">
        <w:rPr/>
        <w:t>ΔL</w:t>
      </w:r>
      <w:r w:rsidR="1DD6E475">
        <w:rPr/>
        <w:t>: difference in likelihood score</w:t>
      </w:r>
    </w:p>
    <w:p w:rsidR="1DD6E475" w:rsidP="6794E942" w:rsidRDefault="1DD6E475" w14:paraId="6932AADA" w14:textId="00DDEA2D">
      <w:pPr>
        <w:pStyle w:val="Normal"/>
      </w:pPr>
      <w:r w:rsidR="1DD6E475">
        <w:rPr/>
        <w:t xml:space="preserve">p-AU: p-value of </w:t>
      </w:r>
      <w:r w:rsidR="1DD6E475">
        <w:rPr/>
        <w:t>approximately unbiased</w:t>
      </w:r>
      <w:r w:rsidR="1DD6E475">
        <w:rPr/>
        <w:t xml:space="preserve"> (AU) test (</w:t>
      </w:r>
      <w:r w:rsidR="1DD6E475">
        <w:rPr/>
        <w:t>Shimodaira</w:t>
      </w:r>
      <w:r w:rsidR="1DD6E475">
        <w:rPr/>
        <w:t>, 2002)</w:t>
      </w:r>
    </w:p>
    <w:p w:rsidR="6794E942" w:rsidP="6794E942" w:rsidRDefault="6794E942" w14:paraId="7582FCD4" w14:textId="0F43165D">
      <w:pPr>
        <w:pStyle w:val="Normal"/>
      </w:pPr>
    </w:p>
    <w:p w:rsidR="69A55CCB" w:rsidP="2D6E581C" w:rsidRDefault="69A55CCB" w14:paraId="25CADB0B" w14:textId="3FF6349D">
      <w:pPr>
        <w:pStyle w:val="Normal"/>
        <w:rPr>
          <w:u w:val="single"/>
        </w:rPr>
      </w:pPr>
      <w:r w:rsidRPr="2D6E581C" w:rsidR="69A55CCB">
        <w:rPr>
          <w:u w:val="single"/>
        </w:rPr>
        <w:t>References</w:t>
      </w:r>
    </w:p>
    <w:p w:rsidR="790BA375" w:rsidRDefault="790BA375" w14:paraId="5A5C865A" w14:textId="29DD5F8F"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Shimodaira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 xml:space="preserve"> H. 2002. An 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approximately unbiased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 xml:space="preserve"> test of phylogenetic tree 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selection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 xml:space="preserve">. 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1"/>
          <w:iCs w:val="1"/>
          <w:caps w:val="0"/>
          <w:smallCaps w:val="0"/>
          <w:noProof w:val="0"/>
          <w:color w:val="2A2A2A"/>
          <w:sz w:val="22"/>
          <w:szCs w:val="22"/>
          <w:lang w:val="en-US"/>
        </w:rPr>
        <w:t>Syst Biol</w:t>
      </w:r>
      <w:r w:rsidRPr="2D6E581C" w:rsidR="1CD78D49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. 513:492–508.</w:t>
      </w:r>
    </w:p>
    <w:p w:rsidR="47BBDBDA" w:rsidP="2D6E581C" w:rsidRDefault="47BBDBDA" w14:paraId="135086DE" w14:textId="48783F30">
      <w:pPr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</w:pPr>
      <w:r w:rsidRPr="2D6E581C" w:rsidR="47BBDBDA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 xml:space="preserve">T.K.F. Wong, N. Ly-Trong, H. Ren, H. Banos, A.J. Roger, E. Susko, C. </w:t>
      </w:r>
      <w:r w:rsidRPr="2D6E581C" w:rsidR="47BBDBDA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Bielow</w:t>
      </w:r>
      <w:r w:rsidRPr="2D6E581C" w:rsidR="47BBDBDA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 xml:space="preserve">, N. De Maio, N. Goldman, M.W. Hahn, G. </w:t>
      </w:r>
      <w:r w:rsidRPr="2D6E581C" w:rsidR="47BBDBDA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Huttley</w:t>
      </w:r>
      <w:r w:rsidRPr="2D6E581C" w:rsidR="47BBDBDA">
        <w:rPr>
          <w:rFonts w:ascii="Source Sans Pro" w:hAnsi="Source Sans Pro" w:eastAsia="Source Sans Pro" w:cs="Source Sans Pro"/>
          <w:b w:val="0"/>
          <w:bCs w:val="0"/>
          <w:i w:val="0"/>
          <w:iCs w:val="0"/>
          <w:caps w:val="0"/>
          <w:smallCaps w:val="0"/>
          <w:noProof w:val="0"/>
          <w:color w:val="2A2A2A"/>
          <w:sz w:val="22"/>
          <w:szCs w:val="22"/>
          <w:lang w:val="en-US"/>
        </w:rPr>
        <w:t>, R. Lanfear, B.Q. Minh. 2025. IQ-TREE 3: Phylogenomic Inference Software using Complex Evolutionary Models. Submitted, https://doi.org/10.32942/X2P62N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r="http://schemas.openxmlformats.org/officeDocument/2006/relationships" xmlns:w="http://schemas.openxmlformats.org/wordprocessingml/2006/main">
  <w:comment xmlns:w="http://schemas.openxmlformats.org/wordprocessingml/2006/main" w:initials="HF" w:author="Hoffmann, Federico" w:date="2025-09-03T15:32:24" w:id="381564271">
    <w:p xmlns:w14="http://schemas.microsoft.com/office/word/2010/wordml" xmlns:w="http://schemas.openxmlformats.org/wordprocessingml/2006/main" w:rsidR="6AA08AB2" w:rsidRDefault="17F611EE" w14:paraId="61073AF9" w14:textId="3BA0B78E">
      <w:pPr>
        <w:pStyle w:val="CommentText"/>
      </w:pPr>
      <w:r>
        <w:rPr>
          <w:rStyle w:val="CommentReference"/>
        </w:rPr>
        <w:annotationRef/>
      </w:r>
      <w:hyperlink xmlns:r="http://schemas.openxmlformats.org/officeDocument/2006/relationships" r:id="R2fb7fbfc8f674004">
        <w:r w:rsidRPr="45121B5F" w:rsidR="243EAA01">
          <w:rPr>
            <w:rStyle w:val="Hyperlink"/>
          </w:rPr>
          <w:t>https://doi.org/10.32942/X2P62N</w:t>
        </w:r>
      </w:hyperlink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61073AF9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B6C9821" w16cex:dateUtc="2025-09-03T20:32:24.23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1073AF9" w16cid:durableId="0B6C98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Hoffmann, Federico">
    <w15:presenceInfo w15:providerId="AD" w15:userId="S::fgh19@msstate.edu::0c14e133-01e3-48dc-88cd-2a78effd4404"/>
  </w15:person>
  <w15:person w15:author="Hoffmann, Federico">
    <w15:presenceInfo w15:providerId="AD" w15:userId="S::fgh19@msstate.edu::0c14e133-01e3-48dc-88cd-2a78effd4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4B2C15"/>
    <w:rsid w:val="0042FF88"/>
    <w:rsid w:val="00C0AB2C"/>
    <w:rsid w:val="027D5188"/>
    <w:rsid w:val="031315C7"/>
    <w:rsid w:val="05246BCF"/>
    <w:rsid w:val="068B042B"/>
    <w:rsid w:val="0761DD76"/>
    <w:rsid w:val="07C5DFCB"/>
    <w:rsid w:val="0B05DB3F"/>
    <w:rsid w:val="0B828162"/>
    <w:rsid w:val="0BEDAFCC"/>
    <w:rsid w:val="0E1AE899"/>
    <w:rsid w:val="0F27AD4A"/>
    <w:rsid w:val="0F2A26E0"/>
    <w:rsid w:val="10C1499E"/>
    <w:rsid w:val="134DD6F4"/>
    <w:rsid w:val="13E95A3D"/>
    <w:rsid w:val="149B658E"/>
    <w:rsid w:val="191EF4CE"/>
    <w:rsid w:val="19CF5EA3"/>
    <w:rsid w:val="1CD78D49"/>
    <w:rsid w:val="1D07FBD1"/>
    <w:rsid w:val="1DD6E475"/>
    <w:rsid w:val="1FAF31FB"/>
    <w:rsid w:val="24164783"/>
    <w:rsid w:val="2550020F"/>
    <w:rsid w:val="25F5E0C0"/>
    <w:rsid w:val="2A11DA8C"/>
    <w:rsid w:val="2A88CC2D"/>
    <w:rsid w:val="2D6E581C"/>
    <w:rsid w:val="2E11A56B"/>
    <w:rsid w:val="2E259071"/>
    <w:rsid w:val="2E8CCD3E"/>
    <w:rsid w:val="2EE71E1E"/>
    <w:rsid w:val="302881CE"/>
    <w:rsid w:val="313667B3"/>
    <w:rsid w:val="31CEE733"/>
    <w:rsid w:val="33575097"/>
    <w:rsid w:val="350331FA"/>
    <w:rsid w:val="3569FB72"/>
    <w:rsid w:val="35B3DAEA"/>
    <w:rsid w:val="39DF0A2E"/>
    <w:rsid w:val="3B8A3583"/>
    <w:rsid w:val="3E1B87B7"/>
    <w:rsid w:val="3F3A0EF3"/>
    <w:rsid w:val="41EEE39B"/>
    <w:rsid w:val="4295B96C"/>
    <w:rsid w:val="42A449D0"/>
    <w:rsid w:val="437921D7"/>
    <w:rsid w:val="454B2C15"/>
    <w:rsid w:val="467B1D48"/>
    <w:rsid w:val="47BBDBDA"/>
    <w:rsid w:val="4BA345A5"/>
    <w:rsid w:val="526FBB60"/>
    <w:rsid w:val="5653B4D6"/>
    <w:rsid w:val="57472014"/>
    <w:rsid w:val="574B5890"/>
    <w:rsid w:val="575B8803"/>
    <w:rsid w:val="57AEA517"/>
    <w:rsid w:val="5808687A"/>
    <w:rsid w:val="5951040B"/>
    <w:rsid w:val="5A20B3A8"/>
    <w:rsid w:val="5B926C4C"/>
    <w:rsid w:val="5EB9EF86"/>
    <w:rsid w:val="614E92C7"/>
    <w:rsid w:val="614FF830"/>
    <w:rsid w:val="635994F6"/>
    <w:rsid w:val="642C6C97"/>
    <w:rsid w:val="66CC66B4"/>
    <w:rsid w:val="6794E942"/>
    <w:rsid w:val="67AF6782"/>
    <w:rsid w:val="67DF5E3D"/>
    <w:rsid w:val="68C89A26"/>
    <w:rsid w:val="68DAFAA3"/>
    <w:rsid w:val="69751EF3"/>
    <w:rsid w:val="69A55CCB"/>
    <w:rsid w:val="6A0DEF29"/>
    <w:rsid w:val="6A46F544"/>
    <w:rsid w:val="6A8B7966"/>
    <w:rsid w:val="6D9EA6F3"/>
    <w:rsid w:val="717BA9BB"/>
    <w:rsid w:val="74823F06"/>
    <w:rsid w:val="761BD593"/>
    <w:rsid w:val="77A8BF49"/>
    <w:rsid w:val="7883221D"/>
    <w:rsid w:val="790BA375"/>
    <w:rsid w:val="7CF5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7ECD"/>
  <w15:chartTrackingRefBased/>
  <w15:docId w15:val="{C5F11D3D-086A-49BC-88FB-FDC95DCE3E4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comments.xml.rels>&#65279;<?xml version="1.0" encoding="utf-8"?><Relationships xmlns="http://schemas.openxmlformats.org/package/2006/relationships"><Relationship Type="http://schemas.openxmlformats.org/officeDocument/2006/relationships/hyperlink" Target="https://doi.org/10.32942/X2P62N" TargetMode="External" Id="R2fb7fbfc8f674004" /></Relationship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b2fa1b6c21cc4474" /><Relationship Type="http://schemas.microsoft.com/office/2016/09/relationships/commentsIds" Target="commentsIds.xml" Id="R4c2d455aec9f4650" /><Relationship Type="http://schemas.microsoft.com/office/2011/relationships/commentsExtended" Target="commentsExtended.xml" Id="R76e1a72013624828" /><Relationship Type="http://schemas.microsoft.com/office/2018/08/relationships/commentsExtensible" Target="commentsExtensible.xml" Id="Rc96883c99cf0474d" /><Relationship Type="http://schemas.microsoft.com/office/2011/relationships/people" Target="people.xml" Id="R342f88bb624b44b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01T17:12:33.9623682Z</dcterms:created>
  <dcterms:modified xsi:type="dcterms:W3CDTF">2025-09-19T19:06:27.2539217Z</dcterms:modified>
  <dc:creator>Hoffmann, Federico</dc:creator>
  <lastModifiedBy>Walt, Hunter</lastModifiedBy>
</coreProperties>
</file>